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122194" w14:textId="61DDD1B7" w:rsidR="00A934F5" w:rsidRPr="00CB5471" w:rsidRDefault="00F92757" w:rsidP="00CB5471">
      <w:pPr>
        <w:spacing w:after="0" w:line="480" w:lineRule="auto"/>
        <w:rPr>
          <w:rFonts w:ascii="Times New Roman" w:eastAsiaTheme="minorEastAsia" w:hAnsi="Times New Roman" w:cs="Times New Roman"/>
          <w:b/>
          <w:color w:val="000000" w:themeColor="text1"/>
          <w:lang w:val="en-US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 xml:space="preserve">S1 </w:t>
      </w:r>
      <w:r w:rsidR="00A934F5" w:rsidRPr="009F50AB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A</w:t>
      </w:r>
      <w:r w:rsidR="00F943EA">
        <w:rPr>
          <w:rFonts w:ascii="Times New Roman" w:hAnsi="Times New Roman" w:cs="Times New Roman"/>
          <w:b/>
        </w:rPr>
        <w:t>ppendix</w:t>
      </w:r>
      <w:bookmarkStart w:id="0" w:name="_GoBack"/>
      <w:bookmarkEnd w:id="0"/>
      <w:r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 xml:space="preserve"> </w:t>
      </w:r>
      <w:r w:rsidR="00F943EA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General instructions,</w:t>
      </w:r>
      <w:r w:rsidR="00A934F5" w:rsidRPr="009F50AB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 xml:space="preserve"> item</w:t>
      </w:r>
      <w:r w:rsidR="00F943EA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 xml:space="preserve"> definition</w:t>
      </w:r>
      <w:r w:rsidR="00A934F5" w:rsidRPr="009F50AB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s</w:t>
      </w:r>
      <w:r w:rsidR="00F943EA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 xml:space="preserve"> and scoring</w:t>
      </w:r>
      <w:r w:rsidR="00A934F5" w:rsidRPr="009F50AB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 xml:space="preserve"> for the Rett Syndrome Gross Motor Scale</w:t>
      </w:r>
    </w:p>
    <w:p w14:paraId="649F07AD" w14:textId="77777777" w:rsidR="00A934F5" w:rsidRPr="00CB5471" w:rsidRDefault="00A934F5" w:rsidP="00CB5471">
      <w:pPr>
        <w:spacing w:after="0" w:line="480" w:lineRule="auto"/>
        <w:rPr>
          <w:rFonts w:ascii="Times New Roman" w:eastAsiaTheme="minorEastAsia" w:hAnsi="Times New Roman" w:cs="Times New Roman"/>
          <w:b/>
          <w:color w:val="000000" w:themeColor="text1"/>
          <w:lang w:val="en-US"/>
        </w:rPr>
      </w:pPr>
      <w:r w:rsidRPr="00CB5471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t>General instructions:</w:t>
      </w:r>
    </w:p>
    <w:p w14:paraId="43F65AAE" w14:textId="77777777" w:rsidR="00A934F5" w:rsidRPr="009F50AB" w:rsidRDefault="00A934F5" w:rsidP="00CB5471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9F50AB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Assessment needs to be conducted when the child is well and not hungry or tired. </w:t>
      </w:r>
    </w:p>
    <w:p w14:paraId="5D018F17" w14:textId="77777777" w:rsidR="00A934F5" w:rsidRPr="009F50AB" w:rsidRDefault="00A934F5" w:rsidP="00CB5471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9F50AB">
        <w:rPr>
          <w:rFonts w:ascii="Times New Roman" w:eastAsiaTheme="minorEastAsia" w:hAnsi="Times New Roman" w:cs="Times New Roman"/>
          <w:color w:val="000000" w:themeColor="text1"/>
          <w:lang w:val="en-US"/>
        </w:rPr>
        <w:t>The assessment is observational and the parent caregiver/therapist can encourage each of the activities and provides assistance as necessary.</w:t>
      </w:r>
    </w:p>
    <w:p w14:paraId="1FDB42F1" w14:textId="77777777" w:rsidR="00A934F5" w:rsidRPr="009F50AB" w:rsidRDefault="00A934F5" w:rsidP="00CB5471">
      <w:pPr>
        <w:numPr>
          <w:ilvl w:val="1"/>
          <w:numId w:val="1"/>
        </w:numPr>
        <w:spacing w:after="0" w:line="480" w:lineRule="auto"/>
        <w:contextualSpacing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9F50AB">
        <w:rPr>
          <w:rFonts w:ascii="Times New Roman" w:eastAsiaTheme="minorEastAsia" w:hAnsi="Times New Roman" w:cs="Times New Roman"/>
          <w:color w:val="000000" w:themeColor="text1"/>
          <w:lang w:val="en-US"/>
        </w:rPr>
        <w:t>Base the assessment on spontaneous activity as far as possible. Then ask the parent caregiver/therapist to show you how the girl performs each task. Use engaging activities to encourage the child to maintain balance, transition or move.</w:t>
      </w:r>
    </w:p>
    <w:p w14:paraId="39A3EC5F" w14:textId="77777777" w:rsidR="00A934F5" w:rsidRPr="009F50AB" w:rsidRDefault="00A934F5" w:rsidP="00CB5471">
      <w:pPr>
        <w:numPr>
          <w:ilvl w:val="1"/>
          <w:numId w:val="1"/>
        </w:numPr>
        <w:spacing w:after="0" w:line="480" w:lineRule="auto"/>
        <w:contextualSpacing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9F50AB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If the task is performed with assistance, ask to see also if the task can be performed with less assistance. </w:t>
      </w:r>
    </w:p>
    <w:p w14:paraId="60AFC3AA" w14:textId="77777777" w:rsidR="00A934F5" w:rsidRPr="009F50AB" w:rsidRDefault="00A934F5" w:rsidP="00CB5471">
      <w:pPr>
        <w:numPr>
          <w:ilvl w:val="1"/>
          <w:numId w:val="1"/>
        </w:numPr>
        <w:spacing w:after="0" w:line="480" w:lineRule="auto"/>
        <w:contextualSpacing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9F50AB">
        <w:rPr>
          <w:rFonts w:ascii="Times New Roman" w:eastAsiaTheme="minorEastAsia" w:hAnsi="Times New Roman" w:cs="Times New Roman"/>
          <w:color w:val="000000" w:themeColor="text1"/>
          <w:lang w:val="en-US"/>
        </w:rPr>
        <w:t>Observe/film each task for long enough so that adequate duration or number of steps can be observed to enable scoring.</w:t>
      </w:r>
    </w:p>
    <w:p w14:paraId="51F231B7" w14:textId="77777777" w:rsidR="00A934F5" w:rsidRPr="009F50AB" w:rsidRDefault="00A934F5" w:rsidP="00CB5471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9F50AB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Complete your rating of the </w:t>
      </w:r>
      <w:r w:rsidRPr="009F50AB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level of assistance needed</w:t>
      </w:r>
      <w:r w:rsidRPr="009F50AB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and comment on the assessment sheet.</w:t>
      </w:r>
    </w:p>
    <w:p w14:paraId="536A14F8" w14:textId="77777777" w:rsidR="00A934F5" w:rsidRPr="009F50AB" w:rsidRDefault="00A934F5" w:rsidP="00CB5471">
      <w:pPr>
        <w:numPr>
          <w:ilvl w:val="1"/>
          <w:numId w:val="1"/>
        </w:numPr>
        <w:spacing w:after="0" w:line="480" w:lineRule="auto"/>
        <w:contextualSpacing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9F50AB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No assistance – no support needed </w:t>
      </w:r>
      <w:r w:rsidRPr="009F50AB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including without the use of arms</w:t>
      </w:r>
      <w:r w:rsidRPr="009F50AB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; </w:t>
      </w:r>
    </w:p>
    <w:p w14:paraId="27B33F9E" w14:textId="77777777" w:rsidR="00A934F5" w:rsidRPr="009F50AB" w:rsidRDefault="00A934F5" w:rsidP="00CB5471">
      <w:pPr>
        <w:numPr>
          <w:ilvl w:val="1"/>
          <w:numId w:val="1"/>
        </w:numPr>
        <w:spacing w:after="0" w:line="480" w:lineRule="auto"/>
        <w:contextualSpacing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9F50AB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Minimal assistance - with single arm propping, light touch or one hand held; </w:t>
      </w:r>
    </w:p>
    <w:p w14:paraId="229C5BDA" w14:textId="77777777" w:rsidR="00A934F5" w:rsidRPr="009F50AB" w:rsidRDefault="00A934F5" w:rsidP="00CB5471">
      <w:pPr>
        <w:numPr>
          <w:ilvl w:val="1"/>
          <w:numId w:val="1"/>
        </w:numPr>
        <w:spacing w:after="0" w:line="480" w:lineRule="auto"/>
        <w:contextualSpacing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9F50AB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Moderate assistance - needing trunk support or two hands held; and </w:t>
      </w:r>
    </w:p>
    <w:p w14:paraId="637C90A9" w14:textId="77777777" w:rsidR="00A934F5" w:rsidRPr="009F50AB" w:rsidRDefault="00A934F5" w:rsidP="00CB5471">
      <w:pPr>
        <w:numPr>
          <w:ilvl w:val="1"/>
          <w:numId w:val="1"/>
        </w:numPr>
        <w:spacing w:after="0" w:line="480" w:lineRule="auto"/>
        <w:contextualSpacing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9F50AB">
        <w:rPr>
          <w:rFonts w:ascii="Times New Roman" w:eastAsiaTheme="minorEastAsia" w:hAnsi="Times New Roman" w:cs="Times New Roman"/>
          <w:color w:val="000000" w:themeColor="text1"/>
          <w:lang w:val="en-US"/>
        </w:rPr>
        <w:t>Maximal assistance - if support for upright posture, balance and movement is needed in order to accomplish the movement or if the child is unable to perform.</w:t>
      </w:r>
    </w:p>
    <w:p w14:paraId="3CC694C3" w14:textId="77777777" w:rsidR="00A934F5" w:rsidRPr="009F50AB" w:rsidRDefault="00A934F5" w:rsidP="00CB5471">
      <w:pPr>
        <w:spacing w:after="0" w:line="480" w:lineRule="auto"/>
        <w:ind w:left="1440"/>
        <w:contextualSpacing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2945CFDD" w14:textId="77777777" w:rsidR="00A934F5" w:rsidRPr="00CB5471" w:rsidRDefault="00A934F5" w:rsidP="00CB5471">
      <w:pPr>
        <w:spacing w:after="0" w:line="480" w:lineRule="auto"/>
        <w:rPr>
          <w:rFonts w:ascii="Times New Roman" w:eastAsiaTheme="minorEastAsia" w:hAnsi="Times New Roman" w:cs="Times New Roman"/>
          <w:b/>
          <w:lang w:val="en-US"/>
        </w:rPr>
      </w:pPr>
      <w:r w:rsidRPr="00CB5471">
        <w:rPr>
          <w:rFonts w:ascii="Times New Roman" w:eastAsiaTheme="minorEastAsia" w:hAnsi="Times New Roman" w:cs="Times New Roman"/>
          <w:b/>
          <w:lang w:val="en-US"/>
        </w:rPr>
        <w:t xml:space="preserve">Item definitions: </w:t>
      </w:r>
    </w:p>
    <w:p w14:paraId="76440EA6" w14:textId="77777777" w:rsidR="00A934F5" w:rsidRPr="009F50AB" w:rsidRDefault="00A934F5" w:rsidP="00CB5471">
      <w:pPr>
        <w:numPr>
          <w:ilvl w:val="0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Sitting on floor for 10 seconds</w:t>
      </w:r>
    </w:p>
    <w:p w14:paraId="2BF2ED71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The child can sit cross legged, in side sitting or in long sitting.</w:t>
      </w:r>
    </w:p>
    <w:p w14:paraId="218BDAB3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Sit where you yourself can best support the child if necessary and consider having a second person who can provide encouragement from the front.</w:t>
      </w:r>
    </w:p>
    <w:p w14:paraId="0D51C5EB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Provide as much assistance as is necessary and observe sitting for at least 10 seconds.</w:t>
      </w:r>
    </w:p>
    <w:p w14:paraId="15228764" w14:textId="77777777" w:rsidR="00A934F5" w:rsidRPr="009F50AB" w:rsidRDefault="00A934F5" w:rsidP="00CB5471">
      <w:pPr>
        <w:numPr>
          <w:ilvl w:val="0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Sitting on a chair with a back for 10 seconds</w:t>
      </w:r>
    </w:p>
    <w:p w14:paraId="68B0B196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lastRenderedPageBreak/>
        <w:t xml:space="preserve">Use an appropriately sized chair with a firm base and back (like a kitchen chair) that allows the child to sit with feet on the ground. </w:t>
      </w:r>
    </w:p>
    <w:p w14:paraId="5D99B26A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Sit where you yourself can best support the child if necessary and consider having a second person who can provide encouragement from the front.</w:t>
      </w:r>
    </w:p>
    <w:p w14:paraId="6C5E6E10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Provide as much assistance as is necessary and observe sitting for at least 10 seconds.</w:t>
      </w:r>
    </w:p>
    <w:p w14:paraId="7DB148AE" w14:textId="77777777" w:rsidR="00A934F5" w:rsidRPr="009F50AB" w:rsidRDefault="00A934F5" w:rsidP="00CB5471">
      <w:pPr>
        <w:numPr>
          <w:ilvl w:val="0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 xml:space="preserve">Sitting on a stool for 10 seconds </w:t>
      </w:r>
    </w:p>
    <w:p w14:paraId="153E3892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 xml:space="preserve">Can be on a stool or box, but again with a firm base. The child can sit forward on a chair with a back but not use the back of the chair for support. </w:t>
      </w:r>
    </w:p>
    <w:p w14:paraId="0F0CE82C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 xml:space="preserve">Sit where you yourself can best support the child if necessary and consider having a second person who can provide encouragement from the front. </w:t>
      </w:r>
    </w:p>
    <w:p w14:paraId="7D339D1F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Provide as much assistance as is necessary and observe sitting for at least 10 seconds</w:t>
      </w:r>
    </w:p>
    <w:p w14:paraId="401FB6DB" w14:textId="77777777" w:rsidR="00A934F5" w:rsidRPr="009F50AB" w:rsidRDefault="00A934F5" w:rsidP="00CB5471">
      <w:pPr>
        <w:numPr>
          <w:ilvl w:val="0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Sit to stand</w:t>
      </w:r>
    </w:p>
    <w:p w14:paraId="1BB6CE7F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 xml:space="preserve">Position the child in the same chair as for item b. </w:t>
      </w:r>
    </w:p>
    <w:p w14:paraId="4F1C96EF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 xml:space="preserve">Encourage the child to stand up. </w:t>
      </w:r>
    </w:p>
    <w:p w14:paraId="16D71C87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 xml:space="preserve">Stand where you yourself can best support the child if necessary and consider having a second person who can provide encouragement/an engaging activity from the front. </w:t>
      </w:r>
    </w:p>
    <w:p w14:paraId="556E2861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Provide as much assistance as is necessary from light touch to trunk and pelvic support.</w:t>
      </w:r>
    </w:p>
    <w:p w14:paraId="7E0FFA0F" w14:textId="77777777" w:rsidR="00A934F5" w:rsidRPr="009F50AB" w:rsidRDefault="00A934F5" w:rsidP="00CB5471">
      <w:pPr>
        <w:numPr>
          <w:ilvl w:val="0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Standing three seconds</w:t>
      </w:r>
    </w:p>
    <w:p w14:paraId="45F91613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The child should be positioned whilst standing comfortably on the floor (not a soft surface).</w:t>
      </w:r>
    </w:p>
    <w:p w14:paraId="7FD09DDB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 xml:space="preserve">Stand where you yourself can best support the child if necessary and consider having a second person who can provide encouragement/an engaging activity from the front. </w:t>
      </w:r>
    </w:p>
    <w:p w14:paraId="0144DB4A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Provide as much assistance as is necessary from light touch to trunk and pelvic</w:t>
      </w:r>
      <w:r w:rsidR="00CB5471">
        <w:rPr>
          <w:rFonts w:ascii="Times New Roman" w:eastAsiaTheme="minorEastAsia" w:hAnsi="Times New Roman" w:cs="Times New Roman"/>
          <w:lang w:val="en-US"/>
        </w:rPr>
        <w:t xml:space="preserve"> or trunk</w:t>
      </w:r>
      <w:r w:rsidRPr="009F50AB">
        <w:rPr>
          <w:rFonts w:ascii="Times New Roman" w:eastAsiaTheme="minorEastAsia" w:hAnsi="Times New Roman" w:cs="Times New Roman"/>
          <w:lang w:val="en-US"/>
        </w:rPr>
        <w:t xml:space="preserve"> support.</w:t>
      </w:r>
    </w:p>
    <w:p w14:paraId="499D5BC2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Film/observe for a period of time to include at least 3 secs whilst the feet are still – ie the child can adjust stance but not take a step in any direction.</w:t>
      </w:r>
    </w:p>
    <w:p w14:paraId="34D5EBF5" w14:textId="77777777" w:rsidR="00A934F5" w:rsidRPr="009F50AB" w:rsidRDefault="00A934F5" w:rsidP="00CB5471">
      <w:pPr>
        <w:numPr>
          <w:ilvl w:val="0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Standing 10 seconds</w:t>
      </w:r>
    </w:p>
    <w:p w14:paraId="0DC9EA14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lastRenderedPageBreak/>
        <w:t>The child should be positioned whilst standing comfortably on the floor (not a soft surface).</w:t>
      </w:r>
    </w:p>
    <w:p w14:paraId="1625AD1A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 xml:space="preserve">Stand where you yourself can best support the child if necessary and consider having a second person who can provide encouragement/an engaging activity from the front. </w:t>
      </w:r>
    </w:p>
    <w:p w14:paraId="3E6E7BE3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Provide as much assistance as is necessary from light touch to trunk and pelvic support.</w:t>
      </w:r>
    </w:p>
    <w:p w14:paraId="2F938B35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Film/observe for a period of time to include at least 10 secs whilst the feet are still – ie the child can adjust stance but not take a step in any direction.</w:t>
      </w:r>
    </w:p>
    <w:p w14:paraId="4A503EA1" w14:textId="77777777" w:rsidR="00A934F5" w:rsidRPr="009F50AB" w:rsidRDefault="00A934F5" w:rsidP="00CB5471">
      <w:pPr>
        <w:numPr>
          <w:ilvl w:val="0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Standing 20 seconds</w:t>
      </w:r>
    </w:p>
    <w:p w14:paraId="037F802E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The child should be positioned whilst standing comfortably on the floor (not a soft surface).</w:t>
      </w:r>
    </w:p>
    <w:p w14:paraId="4D652872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 xml:space="preserve">Stand where you yourself can best support the child if necessary and consider having a second person who can provide encouragement/an engaging activity from the front. </w:t>
      </w:r>
    </w:p>
    <w:p w14:paraId="3CCD7F0C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Provide as much assistance as is necessary from light touch to trunk and pelvic support.</w:t>
      </w:r>
    </w:p>
    <w:p w14:paraId="328FBCD6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Film/observe for a period of time to include at least 20 secs whilst the feet are still – ie the child can adjust stance but not take a step in any direction</w:t>
      </w:r>
    </w:p>
    <w:p w14:paraId="4F4C308A" w14:textId="77777777" w:rsidR="00A934F5" w:rsidRPr="009F50AB" w:rsidRDefault="00A934F5" w:rsidP="00CB5471">
      <w:pPr>
        <w:numPr>
          <w:ilvl w:val="0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 xml:space="preserve">Walks 10 steps </w:t>
      </w:r>
    </w:p>
    <w:p w14:paraId="38EEECF5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Encourage walking in a forward direction and consider having somebody or a favourite object in front of the child for motivation.</w:t>
      </w:r>
    </w:p>
    <w:p w14:paraId="41055024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One step is the forward movement of one leg from push off to heel strike.</w:t>
      </w:r>
    </w:p>
    <w:p w14:paraId="03E04674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 xml:space="preserve">The steps must be consecutive with no more than a 2 or 3 second pause. </w:t>
      </w:r>
    </w:p>
    <w:p w14:paraId="4DFB8DA8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Provide support as necessary.</w:t>
      </w:r>
    </w:p>
    <w:p w14:paraId="467644BE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Film and observe for 10 steps that carry the body in a forward direction.</w:t>
      </w:r>
    </w:p>
    <w:p w14:paraId="4237F747" w14:textId="77777777" w:rsidR="00A934F5" w:rsidRPr="009F50AB" w:rsidRDefault="00A934F5" w:rsidP="00CB5471">
      <w:pPr>
        <w:numPr>
          <w:ilvl w:val="0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 xml:space="preserve">Side steps </w:t>
      </w:r>
    </w:p>
    <w:p w14:paraId="781638DB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 xml:space="preserve">Walk towards a piece of furniture and then observe whether the girl will side step to change her forward direction. </w:t>
      </w:r>
    </w:p>
    <w:p w14:paraId="07901024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Provide support as necessary.</w:t>
      </w:r>
    </w:p>
    <w:p w14:paraId="3CC7DBD1" w14:textId="77777777" w:rsidR="00A934F5" w:rsidRPr="009F50AB" w:rsidRDefault="00A934F5" w:rsidP="00CB5471">
      <w:pPr>
        <w:numPr>
          <w:ilvl w:val="0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lastRenderedPageBreak/>
        <w:t xml:space="preserve">Turns 180 degrees </w:t>
      </w:r>
    </w:p>
    <w:p w14:paraId="5A48B73E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Observe free walking activity or walk with the girl into a corner or and then encourage her to turn and walk in another direction. A turn of at least 90 degrees is required.</w:t>
      </w:r>
    </w:p>
    <w:p w14:paraId="32AAA8F4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Provide support as necessary.</w:t>
      </w:r>
    </w:p>
    <w:p w14:paraId="582073E7" w14:textId="77777777" w:rsidR="00A934F5" w:rsidRPr="009F50AB" w:rsidRDefault="00A934F5" w:rsidP="00CB5471">
      <w:pPr>
        <w:numPr>
          <w:ilvl w:val="0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 xml:space="preserve">Walks on a slope </w:t>
      </w:r>
    </w:p>
    <w:p w14:paraId="700B47E5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 xml:space="preserve">Use a minimum gradient of the slope of 1 in 10, and observe walking over several metres. </w:t>
      </w:r>
    </w:p>
    <w:p w14:paraId="7BD21A5E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Provide support as necessary.</w:t>
      </w:r>
    </w:p>
    <w:p w14:paraId="464A83DB" w14:textId="77777777" w:rsidR="00A934F5" w:rsidRPr="009F50AB" w:rsidRDefault="00A934F5" w:rsidP="00CB5471">
      <w:pPr>
        <w:numPr>
          <w:ilvl w:val="0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Steps over an obstacle</w:t>
      </w:r>
    </w:p>
    <w:p w14:paraId="33B13E34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If there is no natural runner in a doorway, tape down an obstacle approximately 1 to 2 cm in height and about 2 to 3 cm wide across a doorway and observe whether the girl can step over the obstacle with foot clearance and free arms, or needs to hold the door frame or other assistance.</w:t>
      </w:r>
    </w:p>
    <w:p w14:paraId="31AC1BF8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Provide support as necessary.</w:t>
      </w:r>
    </w:p>
    <w:p w14:paraId="32B9D315" w14:textId="77777777" w:rsidR="00A934F5" w:rsidRPr="009F50AB" w:rsidRDefault="00A934F5" w:rsidP="00CB5471">
      <w:pPr>
        <w:numPr>
          <w:ilvl w:val="0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 xml:space="preserve">Stands up from the floor </w:t>
      </w:r>
    </w:p>
    <w:p w14:paraId="1DE3AC3D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 xml:space="preserve">When the child is sitting on the floor, encourage her to stand up with an activity that requires her to stand. </w:t>
      </w:r>
    </w:p>
    <w:p w14:paraId="4253714F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 xml:space="preserve">Stand where you yourself can best support the child if necessary and consider having a second person who can provide encouragement/an engaging activity from the front. </w:t>
      </w:r>
    </w:p>
    <w:p w14:paraId="162EB2AD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Provide as much assistance as is necessary from light touch to trunk and pelvic support.</w:t>
      </w:r>
    </w:p>
    <w:p w14:paraId="18895B8F" w14:textId="77777777" w:rsidR="00A934F5" w:rsidRPr="009F50AB" w:rsidRDefault="00A934F5" w:rsidP="00CB5471">
      <w:pPr>
        <w:numPr>
          <w:ilvl w:val="0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Bending to touch the floor and returns to standing</w:t>
      </w:r>
    </w:p>
    <w:p w14:paraId="688A4614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i/>
          <w:lang w:val="en-US"/>
        </w:rPr>
      </w:pPr>
      <w:r w:rsidRPr="009F50AB">
        <w:rPr>
          <w:rFonts w:ascii="Times New Roman" w:eastAsiaTheme="minorEastAsia" w:hAnsi="Times New Roman" w:cs="Times New Roman"/>
          <w:i/>
          <w:lang w:val="en-US"/>
        </w:rPr>
        <w:t>The child must be able to stand without help to complete this item although could need support when performing the movement.</w:t>
      </w:r>
    </w:p>
    <w:p w14:paraId="1BAF51E6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 xml:space="preserve">Put an important object on the floor (eg drink bottle, favourite toy) and encourage girl to reach down towards the floor and then stand back up again. </w:t>
      </w:r>
    </w:p>
    <w:p w14:paraId="2FE595DC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lastRenderedPageBreak/>
        <w:t xml:space="preserve">Stand where you yourself can best support the child if necessary and consider having a second person who can provide encouragement/an engaging activity from the front. </w:t>
      </w:r>
    </w:p>
    <w:p w14:paraId="15B2E055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Provide as much assistance as is necessary from light touch to trunk and pelvic support.</w:t>
      </w:r>
    </w:p>
    <w:p w14:paraId="0A54D454" w14:textId="77777777" w:rsidR="00A934F5" w:rsidRPr="009F50AB" w:rsidRDefault="00A934F5" w:rsidP="00CB5471">
      <w:pPr>
        <w:numPr>
          <w:ilvl w:val="0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Runs</w:t>
      </w:r>
    </w:p>
    <w:p w14:paraId="73625DE0" w14:textId="77777777" w:rsidR="00A934F5" w:rsidRPr="009F50AB" w:rsidRDefault="00A934F5" w:rsidP="00CB5471">
      <w:pPr>
        <w:numPr>
          <w:ilvl w:val="1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lang w:val="en-US"/>
        </w:rPr>
      </w:pPr>
      <w:r w:rsidRPr="009F50AB">
        <w:rPr>
          <w:rFonts w:ascii="Times New Roman" w:eastAsiaTheme="minorEastAsia" w:hAnsi="Times New Roman" w:cs="Times New Roman"/>
          <w:lang w:val="en-US"/>
        </w:rPr>
        <w:t>May need to run with the girl.</w:t>
      </w:r>
    </w:p>
    <w:p w14:paraId="1FB83F88" w14:textId="77777777" w:rsidR="00A934F5" w:rsidRPr="009F50AB" w:rsidRDefault="00A934F5" w:rsidP="00CB5471">
      <w:pPr>
        <w:spacing w:after="0" w:line="480" w:lineRule="auto"/>
        <w:rPr>
          <w:rFonts w:ascii="Times New Roman" w:hAnsi="Times New Roman" w:cs="Times New Roman"/>
        </w:rPr>
      </w:pPr>
    </w:p>
    <w:p w14:paraId="7A6A0045" w14:textId="77777777" w:rsidR="00F943EA" w:rsidRPr="00F943EA" w:rsidRDefault="00F943EA" w:rsidP="00F943EA">
      <w:pPr>
        <w:spacing w:after="0" w:line="480" w:lineRule="auto"/>
        <w:rPr>
          <w:rFonts w:ascii="Times New Roman" w:hAnsi="Times New Roman" w:cs="Times New Roman"/>
          <w:b/>
        </w:rPr>
      </w:pPr>
      <w:r w:rsidRPr="00F943EA">
        <w:rPr>
          <w:rFonts w:ascii="Times New Roman" w:hAnsi="Times New Roman" w:cs="Times New Roman"/>
          <w:b/>
          <w:lang w:val="en-US"/>
        </w:rPr>
        <w:t>Assessment form for the Rett Syndrome Gross Motor Scale</w:t>
      </w:r>
    </w:p>
    <w:tbl>
      <w:tblPr>
        <w:tblStyle w:val="TableGrid"/>
        <w:tblW w:w="8790" w:type="dxa"/>
        <w:tblLayout w:type="fixed"/>
        <w:tblLook w:val="04A0" w:firstRow="1" w:lastRow="0" w:firstColumn="1" w:lastColumn="0" w:noHBand="0" w:noVBand="1"/>
      </w:tblPr>
      <w:tblGrid>
        <w:gridCol w:w="2443"/>
        <w:gridCol w:w="1238"/>
        <w:gridCol w:w="1134"/>
        <w:gridCol w:w="1134"/>
        <w:gridCol w:w="1276"/>
        <w:gridCol w:w="1565"/>
      </w:tblGrid>
      <w:tr w:rsidR="00F943EA" w:rsidRPr="00F943EA" w14:paraId="13BEA951" w14:textId="77777777" w:rsidTr="00F943EA">
        <w:trPr>
          <w:trHeight w:val="205"/>
        </w:trPr>
        <w:tc>
          <w:tcPr>
            <w:tcW w:w="24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95C4A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943EA">
              <w:rPr>
                <w:rFonts w:ascii="Times New Roman" w:hAnsi="Times New Roman" w:cs="Times New Roman"/>
                <w:lang w:val="en-US"/>
              </w:rPr>
              <w:t>Item</w:t>
            </w:r>
          </w:p>
        </w:tc>
        <w:tc>
          <w:tcPr>
            <w:tcW w:w="47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65B39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943EA">
              <w:rPr>
                <w:rFonts w:ascii="Times New Roman" w:hAnsi="Times New Roman" w:cs="Times New Roman"/>
                <w:lang w:val="en-US"/>
              </w:rPr>
              <w:t>Level of assistance</w:t>
            </w:r>
          </w:p>
        </w:tc>
        <w:tc>
          <w:tcPr>
            <w:tcW w:w="15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67977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943EA">
              <w:rPr>
                <w:rFonts w:ascii="Times New Roman" w:hAnsi="Times New Roman" w:cs="Times New Roman"/>
                <w:lang w:val="en-US"/>
              </w:rPr>
              <w:t>Comments</w:t>
            </w:r>
          </w:p>
        </w:tc>
      </w:tr>
      <w:tr w:rsidR="00F943EA" w:rsidRPr="00F943EA" w14:paraId="78E503B4" w14:textId="77777777" w:rsidTr="00F943EA">
        <w:trPr>
          <w:trHeight w:val="204"/>
        </w:trPr>
        <w:tc>
          <w:tcPr>
            <w:tcW w:w="24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24F29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39D5B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943EA">
              <w:rPr>
                <w:rFonts w:ascii="Times New Roman" w:hAnsi="Times New Roman" w:cs="Times New Roman"/>
                <w:lang w:val="en-US"/>
              </w:rPr>
              <w:t>Maximal</w:t>
            </w:r>
          </w:p>
          <w:p w14:paraId="22C86E26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943EA">
              <w:rPr>
                <w:rFonts w:ascii="Times New Roman" w:hAnsi="Times New Roman" w:cs="Times New Roman"/>
                <w:lang w:val="en-US"/>
              </w:rPr>
              <w:t>(0 point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66339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943EA">
              <w:rPr>
                <w:rFonts w:ascii="Times New Roman" w:hAnsi="Times New Roman" w:cs="Times New Roman"/>
                <w:lang w:val="en-US"/>
              </w:rPr>
              <w:t>Moderate</w:t>
            </w:r>
          </w:p>
          <w:p w14:paraId="07896B82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943EA">
              <w:rPr>
                <w:rFonts w:ascii="Times New Roman" w:hAnsi="Times New Roman" w:cs="Times New Roman"/>
                <w:lang w:val="en-US"/>
              </w:rPr>
              <w:t xml:space="preserve">(1 point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E1FFC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943EA">
              <w:rPr>
                <w:rFonts w:ascii="Times New Roman" w:hAnsi="Times New Roman" w:cs="Times New Roman"/>
                <w:lang w:val="en-US"/>
              </w:rPr>
              <w:t xml:space="preserve">Minimal </w:t>
            </w:r>
          </w:p>
          <w:p w14:paraId="734DE481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943EA">
              <w:rPr>
                <w:rFonts w:ascii="Times New Roman" w:hAnsi="Times New Roman" w:cs="Times New Roman"/>
                <w:lang w:val="en-US"/>
              </w:rPr>
              <w:t>(2 poin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42087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943EA">
              <w:rPr>
                <w:rFonts w:ascii="Times New Roman" w:hAnsi="Times New Roman" w:cs="Times New Roman"/>
                <w:lang w:val="en-US"/>
              </w:rPr>
              <w:t>None</w:t>
            </w:r>
          </w:p>
          <w:p w14:paraId="66A091AA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943EA">
              <w:rPr>
                <w:rFonts w:ascii="Times New Roman" w:hAnsi="Times New Roman" w:cs="Times New Roman"/>
                <w:lang w:val="en-US"/>
              </w:rPr>
              <w:t>(3 points)</w:t>
            </w:r>
          </w:p>
        </w:tc>
        <w:tc>
          <w:tcPr>
            <w:tcW w:w="15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1108F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43EA" w:rsidRPr="00F943EA" w14:paraId="3275F566" w14:textId="77777777" w:rsidTr="00F943EA">
        <w:trPr>
          <w:trHeight w:val="534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C14B8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943EA">
              <w:rPr>
                <w:rFonts w:ascii="Times New Roman" w:hAnsi="Times New Roman" w:cs="Times New Roman"/>
                <w:lang w:val="en-US"/>
              </w:rPr>
              <w:t>1.  Sitting on floor for 10 seconds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381EE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C4BF2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A5D81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1E87E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10051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43EA" w:rsidRPr="00F943EA" w14:paraId="2358030F" w14:textId="77777777" w:rsidTr="00F943EA">
        <w:trPr>
          <w:trHeight w:val="534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418F4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943EA">
              <w:rPr>
                <w:rFonts w:ascii="Times New Roman" w:hAnsi="Times New Roman" w:cs="Times New Roman"/>
                <w:lang w:val="en-US"/>
              </w:rPr>
              <w:t>2.  Sitting on a chair with a back 10 seconds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E2CBF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768A4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61978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BEBC7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133AB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43EA" w:rsidRPr="00F943EA" w14:paraId="503C1776" w14:textId="77777777" w:rsidTr="00F943EA">
        <w:trPr>
          <w:trHeight w:val="546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A2B6C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943EA">
              <w:rPr>
                <w:rFonts w:ascii="Times New Roman" w:hAnsi="Times New Roman" w:cs="Times New Roman"/>
                <w:lang w:val="en-US"/>
              </w:rPr>
              <w:t>3.  Sitting on a stool 10 seconds (no back support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080F6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03615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7B6DE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F4A93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CC0C4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43EA" w:rsidRPr="00F943EA" w14:paraId="44123F17" w14:textId="77777777" w:rsidTr="00F943EA">
        <w:trPr>
          <w:trHeight w:val="546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CF82A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943EA">
              <w:rPr>
                <w:rFonts w:ascii="Times New Roman" w:hAnsi="Times New Roman" w:cs="Times New Roman"/>
                <w:lang w:val="en-US"/>
              </w:rPr>
              <w:t>4. Sit to stand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92520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1E323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39D7D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DB435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70908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43EA" w:rsidRPr="00F943EA" w14:paraId="0C94D1E4" w14:textId="77777777" w:rsidTr="00F943EA">
        <w:trPr>
          <w:trHeight w:val="523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B1E44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943EA">
              <w:rPr>
                <w:rFonts w:ascii="Times New Roman" w:hAnsi="Times New Roman" w:cs="Times New Roman"/>
                <w:lang w:val="en-US"/>
              </w:rPr>
              <w:t>5.  Standing 3 seconds</w:t>
            </w:r>
          </w:p>
          <w:p w14:paraId="4494C010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909D8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B69C1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4D31F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44D71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BA13A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43EA" w:rsidRPr="00F943EA" w14:paraId="5E158B9D" w14:textId="77777777" w:rsidTr="00F943EA">
        <w:trPr>
          <w:trHeight w:val="546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4C48F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943EA">
              <w:rPr>
                <w:rFonts w:ascii="Times New Roman" w:hAnsi="Times New Roman" w:cs="Times New Roman"/>
                <w:lang w:val="en-US"/>
              </w:rPr>
              <w:t>6.  Standing 10 seconds</w:t>
            </w:r>
          </w:p>
          <w:p w14:paraId="1D358CA6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188F5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FF1DF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EF42C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9EEB7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794D5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43EA" w:rsidRPr="00F943EA" w14:paraId="041EB6FA" w14:textId="77777777" w:rsidTr="00F943EA">
        <w:trPr>
          <w:trHeight w:val="534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9F6E0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943EA">
              <w:rPr>
                <w:rFonts w:ascii="Times New Roman" w:hAnsi="Times New Roman" w:cs="Times New Roman"/>
                <w:lang w:val="en-US"/>
              </w:rPr>
              <w:t>7.  Standing 20 seconds</w:t>
            </w:r>
          </w:p>
          <w:p w14:paraId="5CA0DE58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EB042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CA918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FE4BF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743F0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60BC8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43EA" w:rsidRPr="00F943EA" w14:paraId="7DF06F0B" w14:textId="77777777" w:rsidTr="00F943EA">
        <w:trPr>
          <w:trHeight w:val="534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E3497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943EA">
              <w:rPr>
                <w:rFonts w:ascii="Times New Roman" w:hAnsi="Times New Roman" w:cs="Times New Roman"/>
                <w:lang w:val="en-US"/>
              </w:rPr>
              <w:t xml:space="preserve">8.  Walks 10 steps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45F4C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8A34E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D9FC3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6A6B3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5F6F8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43EA" w:rsidRPr="00F943EA" w14:paraId="29A7EFC5" w14:textId="77777777" w:rsidTr="00F943EA">
        <w:trPr>
          <w:trHeight w:val="546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0E904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943EA">
              <w:rPr>
                <w:rFonts w:ascii="Times New Roman" w:hAnsi="Times New Roman" w:cs="Times New Roman"/>
                <w:lang w:val="en-US"/>
              </w:rPr>
              <w:t xml:space="preserve">9.  Side steps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80735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96468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DAFB1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9DED5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680CC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43EA" w:rsidRPr="00F943EA" w14:paraId="1EB7F804" w14:textId="77777777" w:rsidTr="00F943EA">
        <w:trPr>
          <w:trHeight w:val="523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6345B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943EA">
              <w:rPr>
                <w:rFonts w:ascii="Times New Roman" w:hAnsi="Times New Roman" w:cs="Times New Roman"/>
                <w:lang w:val="en-US"/>
              </w:rPr>
              <w:lastRenderedPageBreak/>
              <w:t>10. Turns</w:t>
            </w:r>
          </w:p>
          <w:p w14:paraId="45334E17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7A9B0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59CE7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12D33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FCADA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5F86A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43EA" w:rsidRPr="00F943EA" w14:paraId="0C8E5D17" w14:textId="77777777" w:rsidTr="00F943EA">
        <w:trPr>
          <w:trHeight w:val="546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26E86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943EA">
              <w:rPr>
                <w:rFonts w:ascii="Times New Roman" w:hAnsi="Times New Roman" w:cs="Times New Roman"/>
                <w:lang w:val="en-US"/>
              </w:rPr>
              <w:t>11. Walks on a slope</w:t>
            </w:r>
          </w:p>
          <w:p w14:paraId="6246BF94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073BF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53E35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0263B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7A15D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65743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43EA" w:rsidRPr="00F943EA" w14:paraId="6703762A" w14:textId="77777777" w:rsidTr="00F943EA">
        <w:trPr>
          <w:trHeight w:val="534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5F43A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943EA">
              <w:rPr>
                <w:rFonts w:ascii="Times New Roman" w:hAnsi="Times New Roman" w:cs="Times New Roman"/>
                <w:lang w:val="en-US"/>
              </w:rPr>
              <w:t>12. Steps over obstacle (height of a door frame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729BE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91B3E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6DC5C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0902A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74D76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43EA" w:rsidRPr="00F943EA" w14:paraId="00990FFE" w14:textId="77777777" w:rsidTr="00F943EA">
        <w:trPr>
          <w:trHeight w:val="546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92258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943EA">
              <w:rPr>
                <w:rFonts w:ascii="Times New Roman" w:hAnsi="Times New Roman" w:cs="Times New Roman"/>
                <w:lang w:val="en-US"/>
              </w:rPr>
              <w:t>13. Stands up from the floor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751D3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AECE8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F77A5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DB60D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E0B02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43EA" w:rsidRPr="00F943EA" w14:paraId="32652AA7" w14:textId="77777777" w:rsidTr="00F943EA">
        <w:trPr>
          <w:trHeight w:val="534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72299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943EA">
              <w:rPr>
                <w:rFonts w:ascii="Times New Roman" w:hAnsi="Times New Roman" w:cs="Times New Roman"/>
                <w:lang w:val="en-US"/>
              </w:rPr>
              <w:t>14. Bending to touch the floor and returns to standing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6F837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D108A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042F4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57167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C6E02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43EA" w:rsidRPr="00F943EA" w14:paraId="6BAB04C6" w14:textId="77777777" w:rsidTr="00F943EA">
        <w:trPr>
          <w:trHeight w:val="546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2201B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943EA">
              <w:rPr>
                <w:rFonts w:ascii="Times New Roman" w:hAnsi="Times New Roman" w:cs="Times New Roman"/>
                <w:lang w:val="en-US"/>
              </w:rPr>
              <w:t>15. Runs</w:t>
            </w:r>
          </w:p>
          <w:p w14:paraId="2E36AB0A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C6299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F3164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6B0CF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9B9C2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82908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AE31D36" w14:textId="77777777" w:rsidR="00F943EA" w:rsidRPr="00F943EA" w:rsidRDefault="00F943EA" w:rsidP="00F943EA">
      <w:pPr>
        <w:spacing w:after="0" w:line="480" w:lineRule="auto"/>
        <w:rPr>
          <w:rFonts w:ascii="Times New Roman" w:hAnsi="Times New Roman" w:cs="Times New Roman"/>
          <w:b/>
        </w:rPr>
      </w:pPr>
    </w:p>
    <w:p w14:paraId="15E46F12" w14:textId="77777777" w:rsidR="00F943EA" w:rsidRPr="00F943EA" w:rsidRDefault="00F943EA" w:rsidP="00F943EA">
      <w:pPr>
        <w:spacing w:after="0" w:line="480" w:lineRule="auto"/>
        <w:rPr>
          <w:rFonts w:ascii="Times New Roman" w:hAnsi="Times New Roman" w:cs="Times New Roman"/>
          <w:b/>
        </w:rPr>
      </w:pPr>
      <w:r w:rsidRPr="00F943EA">
        <w:rPr>
          <w:rFonts w:ascii="Times New Roman" w:hAnsi="Times New Roman" w:cs="Times New Roman"/>
          <w:b/>
        </w:rPr>
        <w:t>SCOR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693"/>
        <w:gridCol w:w="1418"/>
      </w:tblGrid>
      <w:tr w:rsidR="00F943EA" w:rsidRPr="00F943EA" w14:paraId="7EC45AFF" w14:textId="77777777" w:rsidTr="00F943EA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5BFD5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D345B" w14:textId="77777777" w:rsidR="00F943EA" w:rsidRPr="00F943EA" w:rsidRDefault="00F943EA" w:rsidP="00F943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3EA">
              <w:rPr>
                <w:rFonts w:ascii="Times New Roman" w:hAnsi="Times New Roman" w:cs="Times New Roman"/>
              </w:rPr>
              <w:t>Items to su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E6924" w14:textId="77777777" w:rsidR="00F943EA" w:rsidRPr="00F943EA" w:rsidRDefault="00F943EA" w:rsidP="00F943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3EA">
              <w:rPr>
                <w:rFonts w:ascii="Times New Roman" w:hAnsi="Times New Roman" w:cs="Times New Roman"/>
              </w:rPr>
              <w:t>Score</w:t>
            </w:r>
          </w:p>
        </w:tc>
      </w:tr>
      <w:tr w:rsidR="00F943EA" w:rsidRPr="00F943EA" w14:paraId="773FBB88" w14:textId="77777777" w:rsidTr="00F943EA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3EF6F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43E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54679" w14:textId="77777777" w:rsidR="00F943EA" w:rsidRPr="00F943EA" w:rsidRDefault="00F943EA" w:rsidP="00F943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3EA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D5EEF" w14:textId="77777777" w:rsidR="00F943EA" w:rsidRPr="00F943EA" w:rsidRDefault="00F943EA" w:rsidP="00F943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3EA">
              <w:rPr>
                <w:rFonts w:ascii="Times New Roman" w:hAnsi="Times New Roman" w:cs="Times New Roman"/>
              </w:rPr>
              <w:t>___ / 45</w:t>
            </w:r>
          </w:p>
        </w:tc>
      </w:tr>
      <w:tr w:rsidR="00F943EA" w:rsidRPr="00F943EA" w14:paraId="3574D16E" w14:textId="77777777" w:rsidTr="00F943EA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A3FE6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43EA">
              <w:rPr>
                <w:rFonts w:ascii="Times New Roman" w:hAnsi="Times New Roman" w:cs="Times New Roman"/>
              </w:rPr>
              <w:t>Sitting subscal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23F30" w14:textId="77777777" w:rsidR="00F943EA" w:rsidRPr="00F943EA" w:rsidRDefault="00F943EA" w:rsidP="00F943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3EA">
              <w:rPr>
                <w:rFonts w:ascii="Times New Roman" w:hAnsi="Times New Roman" w:cs="Times New Roman"/>
              </w:rPr>
              <w:t>1, 2, 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EC5BD" w14:textId="77777777" w:rsidR="00F943EA" w:rsidRPr="00F943EA" w:rsidRDefault="00F943EA" w:rsidP="00F943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3EA">
              <w:rPr>
                <w:rFonts w:ascii="Times New Roman" w:hAnsi="Times New Roman" w:cs="Times New Roman"/>
              </w:rPr>
              <w:t>___ / 9</w:t>
            </w:r>
          </w:p>
        </w:tc>
      </w:tr>
      <w:tr w:rsidR="00F943EA" w:rsidRPr="00F943EA" w14:paraId="10014C81" w14:textId="77777777" w:rsidTr="00F943EA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346C5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43EA">
              <w:rPr>
                <w:rFonts w:ascii="Times New Roman" w:hAnsi="Times New Roman" w:cs="Times New Roman"/>
              </w:rPr>
              <w:t>Standing and Walking subscal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EDD4A" w14:textId="77777777" w:rsidR="00F943EA" w:rsidRPr="00F943EA" w:rsidRDefault="00F943EA" w:rsidP="00F943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3EA">
              <w:rPr>
                <w:rFonts w:ascii="Times New Roman" w:hAnsi="Times New Roman" w:cs="Times New Roman"/>
              </w:rPr>
              <w:t>4, 5, 6, 7, 10, 11, 12, 13, 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C450A" w14:textId="77777777" w:rsidR="00F943EA" w:rsidRPr="00F943EA" w:rsidRDefault="00F943EA" w:rsidP="00F943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3EA">
              <w:rPr>
                <w:rFonts w:ascii="Times New Roman" w:hAnsi="Times New Roman" w:cs="Times New Roman"/>
              </w:rPr>
              <w:t>___ / 27</w:t>
            </w:r>
          </w:p>
        </w:tc>
      </w:tr>
      <w:tr w:rsidR="00F943EA" w:rsidRPr="00F943EA" w14:paraId="4BA266E2" w14:textId="77777777" w:rsidTr="00F943EA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0A95D" w14:textId="77777777" w:rsidR="00F943EA" w:rsidRPr="00F943EA" w:rsidRDefault="00F943EA" w:rsidP="00F943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43EA">
              <w:rPr>
                <w:rFonts w:ascii="Times New Roman" w:hAnsi="Times New Roman" w:cs="Times New Roman"/>
              </w:rPr>
              <w:t>Challenge subscal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E069C" w14:textId="77777777" w:rsidR="00F943EA" w:rsidRPr="00F943EA" w:rsidRDefault="00F943EA" w:rsidP="00F943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3EA">
              <w:rPr>
                <w:rFonts w:ascii="Times New Roman" w:hAnsi="Times New Roman" w:cs="Times New Roman"/>
              </w:rPr>
              <w:t>8, 9, 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086DC" w14:textId="77777777" w:rsidR="00F943EA" w:rsidRPr="00F943EA" w:rsidRDefault="00F943EA" w:rsidP="00F943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3EA">
              <w:rPr>
                <w:rFonts w:ascii="Times New Roman" w:hAnsi="Times New Roman" w:cs="Times New Roman"/>
              </w:rPr>
              <w:t>___ / 9</w:t>
            </w:r>
          </w:p>
        </w:tc>
      </w:tr>
    </w:tbl>
    <w:p w14:paraId="3051D873" w14:textId="77777777" w:rsidR="00F943EA" w:rsidRPr="00F943EA" w:rsidRDefault="00F943EA" w:rsidP="00F943EA">
      <w:pPr>
        <w:spacing w:after="0" w:line="480" w:lineRule="auto"/>
        <w:rPr>
          <w:rFonts w:ascii="Times New Roman" w:hAnsi="Times New Roman" w:cs="Times New Roman"/>
          <w:b/>
        </w:rPr>
      </w:pPr>
    </w:p>
    <w:p w14:paraId="4EE98047" w14:textId="77777777" w:rsidR="00F943EA" w:rsidRPr="00F943EA" w:rsidRDefault="00F943EA" w:rsidP="00F943EA">
      <w:pPr>
        <w:spacing w:after="0" w:line="480" w:lineRule="auto"/>
        <w:rPr>
          <w:rFonts w:ascii="Times New Roman" w:hAnsi="Times New Roman" w:cs="Times New Roman"/>
          <w:b/>
        </w:rPr>
      </w:pPr>
    </w:p>
    <w:p w14:paraId="6EEB0F16" w14:textId="77777777" w:rsidR="00A934F5" w:rsidRPr="009F50AB" w:rsidRDefault="00A934F5" w:rsidP="00CB5471">
      <w:pPr>
        <w:spacing w:after="0" w:line="480" w:lineRule="auto"/>
        <w:rPr>
          <w:rFonts w:ascii="Times New Roman" w:hAnsi="Times New Roman" w:cs="Times New Roman"/>
          <w:b/>
        </w:rPr>
      </w:pPr>
    </w:p>
    <w:sectPr w:rsidR="00A934F5" w:rsidRPr="009F50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E9D58E4"/>
    <w:multiLevelType w:val="hybridMultilevel"/>
    <w:tmpl w:val="3894F52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7A9A2F04"/>
    <w:multiLevelType w:val="hybridMultilevel"/>
    <w:tmpl w:val="00EE2CCE"/>
    <w:lvl w:ilvl="0" w:tplc="177E9594">
      <w:start w:val="1"/>
      <w:numFmt w:val="decimal"/>
      <w:lvlText w:val="%1."/>
      <w:lvlJc w:val="left"/>
      <w:pPr>
        <w:ind w:left="1080" w:hanging="720"/>
      </w:pPr>
      <w:rPr>
        <w:rFonts w:cs="Times New Roman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4F5"/>
    <w:rsid w:val="00A934F5"/>
    <w:rsid w:val="00CB5471"/>
    <w:rsid w:val="00D216A9"/>
    <w:rsid w:val="00DC58B0"/>
    <w:rsid w:val="00E74680"/>
    <w:rsid w:val="00F92757"/>
    <w:rsid w:val="00F94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AABAC"/>
  <w15:chartTrackingRefBased/>
  <w15:docId w15:val="{7DD3A08E-04DD-410A-A869-A95ED4D74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4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4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14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33</Words>
  <Characters>6461</Characters>
  <Application>Microsoft Macintosh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Downs</dc:creator>
  <cp:keywords/>
  <dc:description/>
  <cp:lastModifiedBy>Jenny Downs</cp:lastModifiedBy>
  <cp:revision>3</cp:revision>
  <dcterms:created xsi:type="dcterms:W3CDTF">2015-12-23T01:07:00Z</dcterms:created>
  <dcterms:modified xsi:type="dcterms:W3CDTF">2015-12-23T10:05:00Z</dcterms:modified>
</cp:coreProperties>
</file>